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68930" w14:textId="035DC540" w:rsidR="00DC4AF2" w:rsidRDefault="0041252B" w:rsidP="00DC4AF2">
      <w:r>
        <w:t>Supporting Information File</w:t>
      </w:r>
      <w:r w:rsidR="00DC4AF2">
        <w:t xml:space="preserve"> 1: additional participant demographics</w:t>
      </w:r>
    </w:p>
    <w:tbl>
      <w:tblPr>
        <w:tblW w:w="10790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819"/>
        <w:gridCol w:w="1170"/>
        <w:gridCol w:w="1744"/>
        <w:gridCol w:w="1584"/>
        <w:gridCol w:w="1888"/>
        <w:gridCol w:w="1889"/>
      </w:tblGrid>
      <w:tr w:rsidR="00DC4AF2" w:rsidRPr="00936CD2" w14:paraId="4F0A4FB2" w14:textId="77777777" w:rsidTr="00F52C69">
        <w:trPr>
          <w:trHeight w:val="8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9CD0E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ID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C8207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252E9F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Gend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A48B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Prosthesis Use (years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3EB0B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Cause of Amputation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CF40B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Height (m)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B04F6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b/>
                <w:bCs/>
                <w:color w:val="000000" w:themeColor="text1"/>
                <w:kern w:val="24"/>
                <w:szCs w:val="24"/>
                <w14:ligatures w14:val="none"/>
              </w:rPr>
              <w:t>Mass (kg)</w:t>
            </w:r>
          </w:p>
        </w:tc>
      </w:tr>
      <w:tr w:rsidR="00DC4AF2" w:rsidRPr="00936CD2" w14:paraId="1DCB01AB" w14:textId="77777777" w:rsidTr="00F52C69">
        <w:trPr>
          <w:trHeight w:val="462"/>
        </w:trPr>
        <w:tc>
          <w:tcPr>
            <w:tcW w:w="169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04318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Participant 1</w:t>
            </w:r>
          </w:p>
        </w:tc>
        <w:tc>
          <w:tcPr>
            <w:tcW w:w="81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ACAFB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9E22B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Woman</w:t>
            </w:r>
          </w:p>
        </w:tc>
        <w:tc>
          <w:tcPr>
            <w:tcW w:w="174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63D26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4</w:t>
            </w:r>
          </w:p>
        </w:tc>
        <w:tc>
          <w:tcPr>
            <w:tcW w:w="15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4B71E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Elective</w:t>
            </w:r>
          </w:p>
        </w:tc>
        <w:tc>
          <w:tcPr>
            <w:tcW w:w="188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1CB58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1.67</w:t>
            </w:r>
          </w:p>
        </w:tc>
        <w:tc>
          <w:tcPr>
            <w:tcW w:w="188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2D9D1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81.6</w:t>
            </w:r>
          </w:p>
        </w:tc>
      </w:tr>
      <w:tr w:rsidR="00DC4AF2" w:rsidRPr="00936CD2" w14:paraId="1B26B578" w14:textId="77777777" w:rsidTr="00F52C69">
        <w:trPr>
          <w:trHeight w:val="46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BAF5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Participant 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51D17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D21DC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Woma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8E32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DEBD69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Traum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53D1C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1.57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63E7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65.8</w:t>
            </w:r>
          </w:p>
        </w:tc>
      </w:tr>
      <w:tr w:rsidR="00DC4AF2" w:rsidRPr="00936CD2" w14:paraId="2C607A6A" w14:textId="77777777" w:rsidTr="00F52C69">
        <w:trPr>
          <w:trHeight w:val="46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C817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Participant 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F163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93CBA4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Woma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82B11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918DF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</w:pPr>
            <w:r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Trauma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BF9DB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1.54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D0E0A" w14:textId="77777777" w:rsidR="00DC4AF2" w:rsidRPr="00936CD2" w:rsidRDefault="00DC4AF2" w:rsidP="00F52C69">
            <w:pPr>
              <w:spacing w:line="240" w:lineRule="auto"/>
              <w:jc w:val="center"/>
              <w:rPr>
                <w:rFonts w:eastAsia="Times New Roman" w:cs="Arial"/>
                <w:color w:val="000000" w:themeColor="text1"/>
                <w:kern w:val="0"/>
                <w:szCs w:val="24"/>
                <w14:ligatures w14:val="none"/>
              </w:rPr>
            </w:pPr>
            <w:r w:rsidRPr="00936CD2">
              <w:rPr>
                <w:rFonts w:eastAsia="Roboto" w:cs="Arial"/>
                <w:color w:val="000000" w:themeColor="text1"/>
                <w:kern w:val="24"/>
                <w:szCs w:val="24"/>
                <w14:ligatures w14:val="none"/>
              </w:rPr>
              <w:t>49.9</w:t>
            </w:r>
          </w:p>
        </w:tc>
      </w:tr>
    </w:tbl>
    <w:p w14:paraId="0C44F3C0" w14:textId="77777777" w:rsidR="00DC4AF2" w:rsidRDefault="00DC4AF2" w:rsidP="00EB7D8D"/>
    <w:sectPr w:rsidR="00DC4AF2" w:rsidSect="00DC4A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0000000000000000000"/>
    <w:charset w:val="00"/>
    <w:family w:val="auto"/>
    <w:pitch w:val="variable"/>
    <w:sig w:usb0="E00002E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F2"/>
    <w:rsid w:val="002E3FE6"/>
    <w:rsid w:val="003166A1"/>
    <w:rsid w:val="0032425E"/>
    <w:rsid w:val="003B6282"/>
    <w:rsid w:val="0041252B"/>
    <w:rsid w:val="00A40EB0"/>
    <w:rsid w:val="00A40F85"/>
    <w:rsid w:val="00A65790"/>
    <w:rsid w:val="00DC4AF2"/>
    <w:rsid w:val="00EB7D8D"/>
    <w:rsid w:val="00F1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DAA71"/>
  <w15:chartTrackingRefBased/>
  <w15:docId w15:val="{517DEBB4-3A79-4610-96FE-AA43500A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A40EB0"/>
    <w:pPr>
      <w:spacing w:before="120" w:after="24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EB0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unhideWhenUsed/>
    <w:qFormat/>
    <w:rsid w:val="003166A1"/>
    <w:rPr>
      <w:rFonts w:ascii="Arial" w:hAnsi="Arial"/>
      <w:color w:val="7F7F7F" w:themeColor="text1" w:themeTint="80"/>
      <w:sz w:val="20"/>
    </w:rPr>
  </w:style>
  <w:style w:type="paragraph" w:styleId="Footer">
    <w:name w:val="footer"/>
    <w:basedOn w:val="Normal"/>
    <w:link w:val="FooterChar"/>
    <w:autoRedefine/>
    <w:uiPriority w:val="99"/>
    <w:unhideWhenUsed/>
    <w:rsid w:val="003166A1"/>
    <w:pPr>
      <w:tabs>
        <w:tab w:val="center" w:pos="4680"/>
        <w:tab w:val="right" w:pos="9360"/>
      </w:tabs>
      <w:spacing w:line="240" w:lineRule="auto"/>
    </w:pPr>
    <w:rPr>
      <w:color w:val="7F7F7F" w:themeColor="text1" w:themeTint="80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166A1"/>
    <w:rPr>
      <w:color w:val="7F7F7F" w:themeColor="text1" w:themeTint="8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Nicole R. (she/her/hers)</dc:creator>
  <cp:keywords/>
  <dc:description/>
  <cp:lastModifiedBy>Walker, Nicole R. (she/her/hers)</cp:lastModifiedBy>
  <cp:revision>3</cp:revision>
  <dcterms:created xsi:type="dcterms:W3CDTF">2024-04-05T18:49:00Z</dcterms:created>
  <dcterms:modified xsi:type="dcterms:W3CDTF">2024-06-24T21:03:00Z</dcterms:modified>
</cp:coreProperties>
</file>